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i/>
          <w:i/>
          <w:sz w:val="28"/>
          <w:szCs w:val="24"/>
        </w:rPr>
      </w:pPr>
      <w:r>
        <w:rPr>
          <w:rFonts w:cs="Times New Roman" w:ascii="Times New Roman" w:hAnsi="Times New Roman"/>
          <w:b/>
          <w:i/>
          <w:sz w:val="28"/>
          <w:szCs w:val="24"/>
        </w:rPr>
        <w:t>Additional file 2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i/>
          <w:i/>
          <w:sz w:val="28"/>
          <w:szCs w:val="24"/>
        </w:rPr>
      </w:pPr>
      <w:r>
        <w:rPr>
          <w:rFonts w:cs="Times New Roman" w:ascii="Times New Roman" w:hAnsi="Times New Roman"/>
          <w:b/>
          <w:i/>
          <w:sz w:val="28"/>
          <w:szCs w:val="24"/>
        </w:rPr>
        <w:t>Summary of the electronic literature retrieval</w:t>
      </w:r>
    </w:p>
    <w:p>
      <w:pPr>
        <w:pStyle w:val="Normal"/>
        <w:spacing w:lineRule="auto" w:line="480"/>
        <w:jc w:val="left"/>
        <w:rPr/>
      </w:pPr>
      <w:r>
        <w:rPr/>
        <w:t>PubMed search strategy</w:t>
      </w:r>
    </w:p>
    <w:tbl>
      <w:tblPr>
        <w:tblW w:w="60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7783"/>
        <w:gridCol w:w="1274"/>
      </w:tblGrid>
      <w:tr>
        <w:trPr/>
        <w:tc>
          <w:tcPr>
            <w:tcW w:w="993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Searches</w:t>
            </w:r>
          </w:p>
        </w:tc>
        <w:tc>
          <w:tcPr>
            <w:tcW w:w="7783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Search details</w:t>
            </w:r>
          </w:p>
        </w:tc>
        <w:tc>
          <w:tcPr>
            <w:tcW w:w="1274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Items found</w:t>
            </w:r>
          </w:p>
        </w:tc>
      </w:tr>
      <w:tr>
        <w:trPr/>
        <w:tc>
          <w:tcPr>
            <w:tcW w:w="993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#1</w:t>
            </w:r>
          </w:p>
        </w:tc>
        <w:tc>
          <w:tcPr>
            <w:tcW w:w="7783" w:type="dxa"/>
            <w:tcBorders>
              <w:top w:val="single" w:sz="12" w:space="0" w:color="000000"/>
            </w:tcBorders>
          </w:tcPr>
          <w:p>
            <w:pPr>
              <w:pStyle w:val="Normal"/>
              <w:ind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Search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((("hsp27 heat-shock proteins"[MeSH Terms] OR ("hsp27"[All Fields] AND "heat-shock"[All Fields] AND "proteins"[All Fields]) OR "hsp27 heat-shock proteins"[All Fields] OR "heat shock protein 27"[All Fields]) OR (("heat-shock proteins"[MeSH Terms] OR ("heat-shock"[All Fields] AND "proteins"[All Fields]) OR "heat-shock proteins"[All Fields] OR ("heat"[All Fields] AND "shock"[All Fields] AND "protein"[All Fields]) OR "heat shock protein"[All Fields]) AND B1[All Fields])) OR ("hsp27 heat-shock proteins"[MeSH Terms] OR ("hsp27"[All Fields] AND "heat-shock"[All Fields] AND "proteins"[All Fields]) OR "hsp27 heat-shock proteins"[All Fields] OR "hsp27"[All Fields])) OR HSPB1[All Fields]) AND ("lung neoplasms"[MeSH Terms] OR ("lung"[All Fields] AND "neoplasms"[All Fields]) OR "lung neoplasms"[All Fields] OR ("lung"[All Fields] AND "cancer"[All Fields]) OR "lung cancer"[All Fields])</w:t>
            </w:r>
          </w:p>
        </w:tc>
        <w:tc>
          <w:tcPr>
            <w:tcW w:w="1274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111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#2</w:t>
            </w:r>
          </w:p>
        </w:tc>
        <w:tc>
          <w:tcPr>
            <w:tcW w:w="7783" w:type="dxa"/>
            <w:tcBorders/>
          </w:tcPr>
          <w:p>
            <w:pPr>
              <w:pStyle w:val="Normal"/>
              <w:ind w:firstLine="10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Search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(((("hsp27 heat-shock proteins"[MeSH Terms] OR ("hsp27"[All Fields] AND "heat-shock"[All Fields] AND "proteins"[All Fields]) OR "hsp27 heat-shock proteins"[All Fields] OR "heat shock protein 27"[All Fields]) OR (("heat-shock proteins"[MeSH Terms] OR ("heat-shock"[All Fields] AND "proteins"[All Fields]) OR "heat-shock proteins"[All Fields] OR ("heat"[All Fields] AND "shock"[All Fields] AND "protein"[All Fields]) OR "heat shock protein"[All Fields]) AND B1[All Fields])) OR ("hsp27 heat-shock proteins"[MeSH Terms] OR ("hsp27"[All Fields] AND "heat-shock"[All Fields] AND "proteins"[All Fields]) OR "hsp27 heat-shock proteins"[All Fields] OR "hsp27"[All Fields])) OR HSPB1[All Fields]) AND (("lung"[MeSH Terms] OR "lung"[All Fields]) AND ("carcinoma"[MeSH Terms] OR "carcinoma"[All Fields]))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55</w:t>
            </w:r>
          </w:p>
        </w:tc>
      </w:tr>
      <w:tr>
        <w:trPr/>
        <w:tc>
          <w:tcPr>
            <w:tcW w:w="993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#3</w:t>
            </w:r>
          </w:p>
        </w:tc>
        <w:tc>
          <w:tcPr>
            <w:tcW w:w="7783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100"/>
              <w:jc w:val="left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Search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((("hsp27 heat-shock proteins"[MeSH Terms] OR ("hsp27"[All Fields] AND "heat-shock"[All Fields] AND "proteins"[All Fields]) OR "hsp27 heat-shock proteins"[All Fields] OR "heat shock protein 27"[All Fields]) OR (("heat-shock proteins"[MeSH Terms] OR ("heat-shock"[All Fields] AND "proteins"[All Fields]) OR "heat-shock proteins"[All Fields] OR ("heat"[All Fields] AND "shock"[All Fields] AND "protein"[All Fields]) OR "heat shock protein"[All Fields]) AND B1[All Fields])) OR ("hsp27 heat-shock proteins"[MeSH Terms] OR ("hsp27"[All Fields] AND "heat-shock"[All Fields] AND "proteins"[All Fields]) OR "hsp27 heat-shock proteins"[All Fields] OR "hsp27"[All Fields])) OR HSPB1[All Fields]) AND ("lung neoplasms"[MeSH Terms] OR ("lung"[All Fields] AND "neoplasms"[All Fields]) OR "lung neoplasms"[All Fields] OR ("lung"[All Fields] AND "neoplasm"[All Fields]) OR "lung neoplasm"[All Fields])</w:t>
            </w:r>
          </w:p>
        </w:tc>
        <w:tc>
          <w:tcPr>
            <w:tcW w:w="1274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14</w:t>
            </w:r>
          </w:p>
        </w:tc>
      </w:tr>
    </w:tbl>
    <w:p>
      <w:pPr>
        <w:pStyle w:val="Normal"/>
        <w:widowControl/>
        <w:spacing w:lineRule="auto" w:line="480"/>
        <w:jc w:val="left"/>
        <w:rPr/>
      </w:pPr>
      <w:r>
        <w:rPr/>
      </w:r>
      <w:r>
        <w:br w:type="page"/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i/>
          <w:i/>
          <w:sz w:val="22"/>
        </w:rPr>
      </w:pPr>
      <w:r>
        <w:rPr>
          <w:rFonts w:cs="Times New Roman" w:ascii="Times New Roman" w:hAnsi="Times New Roman"/>
          <w:b/>
          <w:i/>
          <w:sz w:val="22"/>
        </w:rPr>
      </w:r>
    </w:p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b/>
          <w:i/>
          <w:sz w:val="24"/>
        </w:rPr>
        <w:t>EMBASE (via Ovid interface) search strategy</w:t>
      </w:r>
    </w:p>
    <w:tbl>
      <w:tblPr>
        <w:tblW w:w="79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5670"/>
        <w:gridCol w:w="1275"/>
      </w:tblGrid>
      <w:tr>
        <w:trPr/>
        <w:tc>
          <w:tcPr>
            <w:tcW w:w="993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Searches</w:t>
            </w:r>
          </w:p>
        </w:tc>
        <w:tc>
          <w:tcPr>
            <w:tcW w:w="5670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Search details</w:t>
            </w:r>
          </w:p>
        </w:tc>
        <w:tc>
          <w:tcPr>
            <w:tcW w:w="1275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Items found</w:t>
            </w:r>
          </w:p>
        </w:tc>
      </w:tr>
      <w:tr>
        <w:trPr/>
        <w:tc>
          <w:tcPr>
            <w:tcW w:w="993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#1</w:t>
            </w:r>
          </w:p>
        </w:tc>
        <w:tc>
          <w:tcPr>
            <w:tcW w:w="5670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Search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(heat shock protein 27 or heat shock protein B1 or HSP27 or HSPB1) and lung cancer).af.</w:t>
            </w:r>
          </w:p>
        </w:tc>
        <w:tc>
          <w:tcPr>
            <w:tcW w:w="1275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115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#2</w:t>
            </w:r>
          </w:p>
        </w:tc>
        <w:tc>
          <w:tcPr>
            <w:tcW w:w="56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Search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((heat shock protein 27 or heat shock protein B1 or HSP27 or HSPB1) and lung carcinoma).af.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28</w:t>
            </w:r>
          </w:p>
        </w:tc>
      </w:tr>
      <w:tr>
        <w:trPr/>
        <w:tc>
          <w:tcPr>
            <w:tcW w:w="993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#3</w:t>
            </w:r>
          </w:p>
        </w:tc>
        <w:tc>
          <w:tcPr>
            <w:tcW w:w="5670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Search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(heat shock protein 27 or heat shock protein B1 or HSP27 or HSPB1) and lung neoplasm).af.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i/>
          <w:sz w:val="24"/>
        </w:rPr>
        <w:t xml:space="preserve">The Web of Science (via campus network of Sichuan University) </w:t>
      </w:r>
      <w:r>
        <w:rPr/>
        <w:t>search strategy</w:t>
      </w:r>
    </w:p>
    <w:tbl>
      <w:tblPr>
        <w:tblW w:w="85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6237"/>
        <w:gridCol w:w="1275"/>
      </w:tblGrid>
      <w:tr>
        <w:trPr/>
        <w:tc>
          <w:tcPr>
            <w:tcW w:w="993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Searches</w:t>
            </w:r>
          </w:p>
        </w:tc>
        <w:tc>
          <w:tcPr>
            <w:tcW w:w="6237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Search details</w:t>
            </w:r>
          </w:p>
        </w:tc>
        <w:tc>
          <w:tcPr>
            <w:tcW w:w="1275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Items found</w:t>
            </w:r>
          </w:p>
        </w:tc>
      </w:tr>
      <w:tr>
        <w:trPr/>
        <w:tc>
          <w:tcPr>
            <w:tcW w:w="993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#1</w:t>
            </w:r>
          </w:p>
        </w:tc>
        <w:tc>
          <w:tcPr>
            <w:tcW w:w="6237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Search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TS=((heat shock protein 27 OR heat shock protein B1 OR HSP27 OR HSPB1) AND lung cancer)</w:t>
            </w:r>
          </w:p>
        </w:tc>
        <w:tc>
          <w:tcPr>
            <w:tcW w:w="1275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245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#2</w:t>
            </w:r>
          </w:p>
        </w:tc>
        <w:tc>
          <w:tcPr>
            <w:tcW w:w="62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Search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TS=((heat shock protein 27 OR heat shock protein B1 OR HSP27 OR HSPB1) AND lung carcinoma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145</w:t>
            </w:r>
          </w:p>
        </w:tc>
      </w:tr>
      <w:tr>
        <w:trPr/>
        <w:tc>
          <w:tcPr>
            <w:tcW w:w="993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#3</w:t>
            </w:r>
          </w:p>
        </w:tc>
        <w:tc>
          <w:tcPr>
            <w:tcW w:w="6237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Search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S=((heat shock protein 27 OR heat shock protein B1 OR HSP27 OR HSPB1) AND lung neoplasm)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26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</w:rPr>
        <w:t xml:space="preserve">* 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The complete details of search strings in CNKI database </w:t>
      </w:r>
      <w:r>
        <w:rPr>
          <w:rFonts w:cs="Times New Roman" w:ascii="Times New Roman" w:hAnsi="Times New Roman"/>
          <w:b/>
          <w:i/>
          <w:sz w:val="24"/>
          <w:szCs w:val="24"/>
        </w:rPr>
        <w:t>are not given because of the Chinese words used during the literature retrieval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31T14:06:00Z</dcterms:created>
  <dc:creator>微软用户</dc:creator>
  <dc:description/>
  <cp:keywords/>
  <dc:language>en-US</dc:language>
  <cp:lastModifiedBy>微软用户</cp:lastModifiedBy>
  <dcterms:modified xsi:type="dcterms:W3CDTF">2016-06-15T13:31:00Z</dcterms:modified>
  <cp:revision>10</cp:revision>
  <dc:subject/>
  <dc:title/>
</cp:coreProperties>
</file>